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90E0C" w14:paraId="41001046" w14:textId="77777777" w:rsidTr="00A81AB7">
        <w:tc>
          <w:tcPr>
            <w:tcW w:w="8296" w:type="dxa"/>
          </w:tcPr>
          <w:p w14:paraId="60EB6149" w14:textId="77777777" w:rsidR="00A90E0C" w:rsidRDefault="00A90E0C" w:rsidP="00A81A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13DE4EEB" wp14:editId="52863C81">
                  <wp:extent cx="5073162" cy="4572931"/>
                  <wp:effectExtent l="0" t="0" r="0" b="0"/>
                  <wp:docPr id="4" name="图片 4" descr="图示, 工程绘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图示, 工程绘图&#10;&#10;描述已自动生成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4618" cy="4574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0E0C" w14:paraId="70A87918" w14:textId="77777777" w:rsidTr="00A81AB7">
        <w:tc>
          <w:tcPr>
            <w:tcW w:w="8296" w:type="dxa"/>
          </w:tcPr>
          <w:p w14:paraId="3A7D36B4" w14:textId="74F416D0" w:rsidR="00A90E0C" w:rsidRPr="00D6133D" w:rsidRDefault="00A74B71" w:rsidP="00A81A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2 </w:t>
            </w:r>
            <w:r w:rsidR="00A90E0C" w:rsidRPr="00D6133D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="00A90E0C" w:rsidRPr="00D6133D">
              <w:rPr>
                <w:rFonts w:ascii="Times New Roman" w:hAnsi="Times New Roman" w:cs="Times New Roman"/>
                <w:b/>
                <w:bCs/>
                <w:szCs w:val="21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A90E0C" w:rsidRPr="00D6133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90E0C" w:rsidRPr="00D6133D">
              <w:rPr>
                <w:rFonts w:ascii="Times New Roman" w:hAnsi="Times New Roman"/>
                <w:b/>
                <w:szCs w:val="21"/>
              </w:rPr>
              <w:t>qRT-PCR validation and correlation analysis of 19 selected genes between the control and cold treatment of two winter turnip rape</w:t>
            </w:r>
            <w:r w:rsidR="00A90E0C" w:rsidRPr="00D6133D">
              <w:rPr>
                <w:rFonts w:ascii="Times New Roman" w:hAnsi="Times New Roman"/>
                <w:b/>
                <w:i/>
                <w:iCs/>
                <w:szCs w:val="21"/>
              </w:rPr>
              <w:t xml:space="preserve"> </w:t>
            </w:r>
            <w:r w:rsidR="00A90E0C" w:rsidRPr="00D6133D">
              <w:rPr>
                <w:rFonts w:ascii="Times New Roman" w:hAnsi="Times New Roman"/>
                <w:b/>
                <w:szCs w:val="21"/>
              </w:rPr>
              <w:t>varieties</w:t>
            </w:r>
            <w:r w:rsidR="00A90E0C" w:rsidRPr="00D6133D">
              <w:rPr>
                <w:rFonts w:ascii="Times New Roman" w:hAnsi="Times New Roman"/>
                <w:b/>
                <w:i/>
                <w:iCs/>
                <w:szCs w:val="21"/>
              </w:rPr>
              <w:t>.</w:t>
            </w:r>
            <w:r w:rsidR="00A90E0C" w:rsidRPr="00D6133D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A90E0C" w:rsidRPr="00D6133D">
              <w:rPr>
                <w:rFonts w:ascii="Times New Roman" w:hAnsi="Times New Roman"/>
                <w:bCs/>
                <w:szCs w:val="21"/>
              </w:rPr>
              <w:t>Grey bars indicate the transcript abundance change based on the FPKM values, according to RNA-seq (left y-axis). Blue lines with standard errors represent the relative expression level, determined by qRT-PCR (right y-axis). The last graph is correlation analysis based on qRT-PCR and RNA-seq data, Pearson’s correlation coefficient is 0.9248 (</w:t>
            </w:r>
            <w:r w:rsidR="00A90E0C" w:rsidRPr="00D6133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="00A90E0C" w:rsidRPr="00D6133D">
              <w:rPr>
                <w:rFonts w:ascii="Times New Roman" w:hAnsi="Times New Roman"/>
                <w:bCs/>
                <w:szCs w:val="21"/>
              </w:rPr>
              <w:t xml:space="preserve"> &lt; 0.05).</w:t>
            </w:r>
          </w:p>
        </w:tc>
      </w:tr>
    </w:tbl>
    <w:p w14:paraId="0A3A8888" w14:textId="77777777" w:rsidR="00A90E0C" w:rsidRDefault="00A90E0C" w:rsidP="00A90E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471C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E0C"/>
    <w:rsid w:val="004E5EB2"/>
    <w:rsid w:val="005F546B"/>
    <w:rsid w:val="009B5A14"/>
    <w:rsid w:val="00A74B71"/>
    <w:rsid w:val="00A90E0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326E4"/>
  <w15:chartTrackingRefBased/>
  <w15:docId w15:val="{53B016A0-0EA4-4801-A0BA-1CB24C87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E0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2:00Z</dcterms:created>
  <dcterms:modified xsi:type="dcterms:W3CDTF">2021-01-30T08:52:00Z</dcterms:modified>
</cp:coreProperties>
</file>